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F234C" w:rsidRPr="00FF234C" w:rsidRDefault="00FF234C" w:rsidP="00FF234C">
      <w:pPr>
        <w:widowControl/>
        <w:shd w:val="clear" w:color="auto" w:fill="FFFFFF"/>
        <w:spacing w:after="240" w:line="36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4"/>
        <w:gridCol w:w="3323"/>
        <w:gridCol w:w="1090"/>
        <w:gridCol w:w="2379"/>
      </w:tblGrid>
      <w:tr w:rsidR="00FF234C" w:rsidRPr="00FF234C" w:rsidTr="003F4C94">
        <w:trPr>
          <w:tblHeader/>
        </w:trPr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FF234C" w:rsidRPr="00FF234C" w:rsidRDefault="00FF234C" w:rsidP="00FF234C">
            <w:pPr>
              <w:widowControl/>
              <w:shd w:val="clear" w:color="auto" w:fill="FFFFFF"/>
              <w:spacing w:after="240" w:line="360" w:lineRule="auto"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  <w:t xml:space="preserve">Supplementary </w:t>
            </w:r>
            <w:r w:rsidR="00F948D0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  <w:t>T</w:t>
            </w:r>
            <w:r w:rsidR="00F948D0">
              <w:rPr>
                <w:rFonts w:ascii="Times New Roman" w:eastAsia="宋体" w:hAnsi="Times New Roman" w:cs="Times New Roman" w:hint="eastAsia"/>
                <w:b/>
                <w:bCs/>
                <w:color w:val="0F1115"/>
                <w:kern w:val="0"/>
                <w:sz w:val="24"/>
                <w14:ligatures w14:val="none"/>
              </w:rPr>
              <w:t>able</w:t>
            </w:r>
            <w:r w:rsidRPr="00FF234C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  <w:t xml:space="preserve"> S1: Complete Search Strategies for All Electronic Databases</w:t>
            </w:r>
          </w:p>
        </w:tc>
      </w:tr>
      <w:tr w:rsidR="00FF234C" w:rsidRPr="00FF234C" w:rsidTr="00FF234C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Databa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Platform / Interfa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Date of Searc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Search Strategy</w:t>
            </w:r>
          </w:p>
        </w:tc>
      </w:tr>
      <w:tr w:rsidR="00FF234C" w:rsidRPr="00FF234C" w:rsidTr="00FF234C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000000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hyperlink r:id="rId5" w:tgtFrame="_blank" w:history="1">
              <w:r w:rsidR="00FF234C" w:rsidRPr="00FF234C">
                <w:rPr>
                  <w:rFonts w:ascii="Times New Roman" w:eastAsia="宋体" w:hAnsi="Times New Roman" w:cs="Times New Roman"/>
                  <w:kern w:val="0"/>
                  <w:sz w:val="23"/>
                  <w:szCs w:val="23"/>
                  <w14:ligatures w14:val="none"/>
                </w:rPr>
                <w:t>https://pubmed.ncbi.nlm.nih.gov/</w:t>
              </w:r>
            </w:hyperlink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Dec 22, 20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 xml:space="preserve">("acne scar*"[Title/Abstract] OR "atrophic acne"[Title/Abstract] OR "acne cicatrix"[MeSH Terms]) AND ("autologous cell therapy"[Title/Abstract] OR "stromal vascular fraction"[Title/Abstract] OR "SVF"[Title/Abstract] OR "ReCell"[Title/Abstract] OR "autologous skin cell suspension"[Title/Abstract] OR "adipose-derived stem cells"[Title/Abstract] OR "fat grafting"[MeSH Terms] OR 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lastRenderedPageBreak/>
              <w:t>"transplantation, autologous"[MeSH Terms]) AND ("randomized controlled trial"[Publication Type] OR "controlled clinical trial"[Publication Type] OR "randomized"[Title/Abstract] OR "randomly"[Title/Abstract] OR "trial"[Title/Abstract] OR "split-face"[Title/Abstract]) NOT (animals[MeSH Terms] NOT humans[MeSH Terms])</w:t>
            </w:r>
          </w:p>
        </w:tc>
      </w:tr>
      <w:tr w:rsidR="00FF234C" w:rsidRPr="00FF234C" w:rsidTr="00FF234C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Emba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OvidSP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Dec 22, 20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 xml:space="preserve">1. exp acne scar/ 2. (acne scar* or atrophic acne or acne cicatrix).tw,kw. 3. 1 or 2 4. exp autologous cell therapy/ 5. exp stromal vascular fraction/ 6. exp adipose derived stem cell/ 7. exp fat grafting/ 8. (autologous cell therapy or stromal vascular fraction or SVF or ReCell or autologous skin cell suspension or adipose-derived stem cell* or fat graft*).tw,kw. 9. 4 or 5 or 6 or 7 or 8 10. exp randomized controlled trial/ 11. (random* or placebo or split-face or split face).tw,kw. 12. 10 or 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lastRenderedPageBreak/>
              <w:t>11 13. 3 and 9 and 12 14. limit 13 to human</w:t>
            </w:r>
          </w:p>
        </w:tc>
      </w:tr>
      <w:tr w:rsidR="00FF234C" w:rsidRPr="00FF234C" w:rsidTr="00FF234C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Cochrane Central Register of Controlled Trials (CENTRA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The Cochrane Library (Wiley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Dec 22, 20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 xml:space="preserve">#1 MeSH descriptor: [Acne Vulgaris] explode all trees #2 (acne NEXT scar*):ti,ab,kw OR "atrophic acne":ti,ab,kw OR "acne cicatrix":ti,ab,kw #3 #1 OR #2 #4 MeSH descriptor: [Transplantation, Autologous] explode all trees #5 MeSH descriptor: [Adipose Tissue] explode all trees #6 (autologous cell therapy):ti,ab,kw OR (stromal vascular fraction):ti,ab,kw OR SVF:ti,ab,kw OR 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lastRenderedPageBreak/>
              <w:t>ReCell:ti,ab,kw OR (autologous skin cell suspension):ti,ab,kw OR (adipose-derived stem cell*):ti,ab,kw OR (fat graft*):ti,ab,kw #7 #4 OR #5 OR #6 #8 #3 AND #7 Publication Year from 1900 to 2025</w:t>
            </w:r>
          </w:p>
        </w:tc>
      </w:tr>
      <w:tr w:rsidR="00FF234C" w:rsidRPr="00FF234C" w:rsidTr="00FF234C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Web of Science Core Collec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Clarivate Analytic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Dec 22, 20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 xml:space="preserve">TS=("acne scar*" OR "atrophic acne" OR "acne cicatrix") AND TS=("autologous cell therapy" OR "stromal vascular fraction" OR SVF OR ReCell OR "autologous skin cell suspension" OR "adipose-derived stem cell*" OR "fat graft*") AND 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lastRenderedPageBreak/>
              <w:t>TS=(random* OR RCT OR "controlled trial" OR "split-face" OR "split face") Refined by: [excluding] DOCUMENT TYPES: ( MEETING ABSTRACT OR PROCEEDINGS PAPER OR BOOK CHAPTER ) AND LANGUAGES: ( ENGLISH OR CHINESE ) Timespan: All years.</w:t>
            </w:r>
          </w:p>
        </w:tc>
      </w:tr>
      <w:tr w:rsidR="00FF234C" w:rsidRPr="00FF234C" w:rsidTr="00FF234C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China National Knowledge Infrastructure (CNKI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000000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hyperlink r:id="rId6" w:tgtFrame="_blank" w:history="1">
              <w:r w:rsidR="00FF234C" w:rsidRPr="00FF234C">
                <w:rPr>
                  <w:rFonts w:ascii="Times New Roman" w:eastAsia="宋体" w:hAnsi="Times New Roman" w:cs="Times New Roman"/>
                  <w:kern w:val="0"/>
                  <w:sz w:val="23"/>
                  <w:szCs w:val="23"/>
                  <w14:ligatures w14:val="none"/>
                </w:rPr>
                <w:t>https://www.cnki.net/</w:t>
              </w:r>
            </w:hyperlink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Dec 22, 20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主题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=(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痤疮瘢痕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OR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凹陷性痤疮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OR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痘坑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) AND </w:t>
            </w: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主题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=(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自体细胞治疗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OR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基质血管组分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OR SVF OR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瑞细胞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OR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自体皮肤细胞悬液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OR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lastRenderedPageBreak/>
              <w:t>脂肪来源干细胞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OR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脂肪移植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) AND </w:t>
            </w: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主题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=(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随机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OR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对照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OR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自身对照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) </w:t>
            </w: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时间范围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: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建库至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2025-12-22 </w:t>
            </w: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文献来源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: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学术期刊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,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博硕士论文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,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会议论文</w:t>
            </w:r>
          </w:p>
        </w:tc>
      </w:tr>
      <w:tr w:rsidR="00FF234C" w:rsidRPr="00FF234C" w:rsidTr="00FF234C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Wanfang Dat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000000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hyperlink r:id="rId7" w:tgtFrame="_blank" w:history="1">
              <w:r w:rsidR="00FF234C" w:rsidRPr="00FF234C">
                <w:rPr>
                  <w:rFonts w:ascii="Times New Roman" w:eastAsia="宋体" w:hAnsi="Times New Roman" w:cs="Times New Roman"/>
                  <w:kern w:val="0"/>
                  <w:sz w:val="23"/>
                  <w:szCs w:val="23"/>
                  <w14:ligatures w14:val="none"/>
                </w:rPr>
                <w:t>https://www.wanfangdata.com.cn/</w:t>
              </w:r>
            </w:hyperlink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Dec 22, 20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题名或关键词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:(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痤疮瘢痕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+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凹陷性痤疮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+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痘坑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) * </w:t>
            </w: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题名或关键词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:(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自体细胞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+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基质血管组分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+ SVF +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瑞细胞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+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脂肪干细胞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+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脂肪移植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) * </w:t>
            </w: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题名或关键词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:(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随机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+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对照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 +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临床试验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) </w:t>
            </w: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时间范围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: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所有年份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 </w:t>
            </w: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t>文献类型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: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期刊论文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,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学位论文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 xml:space="preserve">, </w:t>
            </w: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会议论文</w:t>
            </w:r>
          </w:p>
        </w:tc>
      </w:tr>
      <w:tr w:rsidR="00FF234C" w:rsidRPr="00FF234C" w:rsidTr="00FF234C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  <w14:ligatures w14:val="none"/>
              </w:rPr>
              <w:lastRenderedPageBreak/>
              <w:t>VIP Datab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000000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hyperlink r:id="rId8" w:tgtFrame="_blank" w:history="1">
              <w:r w:rsidR="00FF234C" w:rsidRPr="00FF234C">
                <w:rPr>
                  <w:rFonts w:ascii="Times New Roman" w:eastAsia="宋体" w:hAnsi="Times New Roman" w:cs="Times New Roman"/>
                  <w:kern w:val="0"/>
                  <w:sz w:val="23"/>
                  <w:szCs w:val="23"/>
                  <w14:ligatures w14:val="none"/>
                </w:rPr>
                <w:t>http://www.cqvip.com/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  <w:t>Dec 22, 20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FF234C" w:rsidRPr="00FF234C" w:rsidRDefault="00FF234C" w:rsidP="00FF234C">
            <w:pPr>
              <w:widowControl/>
              <w:spacing w:after="0" w:line="360" w:lineRule="auto"/>
              <w:jc w:val="both"/>
              <w:rPr>
                <w:rFonts w:ascii="Times New Roman" w:eastAsia="宋体" w:hAnsi="Times New Roman" w:cs="Times New Roman"/>
                <w:kern w:val="0"/>
                <w:sz w:val="23"/>
                <w:szCs w:val="23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>U=(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>痤疮瘢痕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 xml:space="preserve"> + 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>凹陷性痤疮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>) * U=(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>自体细胞治疗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 xml:space="preserve"> + 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>基质血管片段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 xml:space="preserve"> + SVF + ReCell + 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>脂肪移植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>) * U=(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>随机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 xml:space="preserve"> + 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>对照</w:t>
            </w:r>
            <w:r w:rsidRPr="00FF234C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EBEEF2"/>
                <w14:ligatures w14:val="none"/>
              </w:rPr>
              <w:t>)</w:t>
            </w:r>
          </w:p>
        </w:tc>
      </w:tr>
      <w:tr w:rsidR="00FF234C" w:rsidRPr="00FF234C" w:rsidTr="00FF234C"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FF234C" w:rsidRPr="00FF234C" w:rsidRDefault="00FF234C" w:rsidP="00FF234C">
            <w:pPr>
              <w:widowControl/>
              <w:shd w:val="clear" w:color="auto" w:fill="FFFFFF"/>
              <w:spacing w:before="240" w:after="240" w:line="360" w:lineRule="auto"/>
              <w:jc w:val="both"/>
              <w:rPr>
                <w:rFonts w:ascii="Times New Roman" w:eastAsia="宋体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  <w:t>Notes:</w:t>
            </w:r>
          </w:p>
          <w:p w:rsidR="00FF234C" w:rsidRPr="00FF234C" w:rsidRDefault="00FF234C" w:rsidP="00FF234C">
            <w:pPr>
              <w:widowControl/>
              <w:numPr>
                <w:ilvl w:val="0"/>
                <w:numId w:val="1"/>
              </w:numPr>
              <w:shd w:val="clear" w:color="auto" w:fill="FFFFFF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  <w:t>Search Filters:</w:t>
            </w:r>
            <w:r w:rsidRPr="00FF234C">
              <w:rPr>
                <w:rFonts w:ascii="Times New Roman" w:eastAsia="宋体" w:hAnsi="Times New Roman" w:cs="Times New Roman"/>
                <w:color w:val="0F1115"/>
                <w:kern w:val="0"/>
                <w:sz w:val="24"/>
                <w14:ligatures w14:val="none"/>
              </w:rPr>
              <w:t> No methodological filters were applied to limit study design in the primary search strings, beyond the terms related to randomization/trials included in the strategy. Language filters were not applied at the database level.</w:t>
            </w:r>
          </w:p>
          <w:p w:rsidR="00FF234C" w:rsidRPr="00FF234C" w:rsidRDefault="00FF234C" w:rsidP="00FF234C">
            <w:pPr>
              <w:widowControl/>
              <w:numPr>
                <w:ilvl w:val="0"/>
                <w:numId w:val="1"/>
              </w:numPr>
              <w:shd w:val="clear" w:color="auto" w:fill="FFFFFF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  <w:t>Adaptation:</w:t>
            </w:r>
            <w:r w:rsidRPr="00FF234C">
              <w:rPr>
                <w:rFonts w:ascii="Times New Roman" w:eastAsia="宋体" w:hAnsi="Times New Roman" w:cs="Times New Roman"/>
                <w:color w:val="0F1115"/>
                <w:kern w:val="0"/>
                <w:sz w:val="24"/>
                <w14:ligatures w14:val="none"/>
              </w:rPr>
              <w:t> The strategy was conceptually adapted across databases using appropriate subject headings (MeSH, EMTREE) and syntax for each platform.</w:t>
            </w:r>
          </w:p>
          <w:p w:rsidR="00FF234C" w:rsidRPr="00FF234C" w:rsidRDefault="00FF234C" w:rsidP="00FF234C">
            <w:pPr>
              <w:widowControl/>
              <w:numPr>
                <w:ilvl w:val="0"/>
                <w:numId w:val="1"/>
              </w:numPr>
              <w:shd w:val="clear" w:color="auto" w:fill="FFFFFF"/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F1115"/>
                <w:kern w:val="0"/>
                <w:sz w:val="24"/>
                <w14:ligatures w14:val="none"/>
              </w:rPr>
            </w:pPr>
            <w:r w:rsidRPr="00FF234C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  <w14:ligatures w14:val="none"/>
              </w:rPr>
              <w:t>Translation:</w:t>
            </w:r>
            <w:r w:rsidRPr="00FF234C">
              <w:rPr>
                <w:rFonts w:ascii="Times New Roman" w:eastAsia="宋体" w:hAnsi="Times New Roman" w:cs="Times New Roman"/>
                <w:color w:val="0F1115"/>
                <w:kern w:val="0"/>
                <w:sz w:val="24"/>
                <w14:ligatures w14:val="none"/>
              </w:rPr>
              <w:t> For Chinese databases (CNKI, Wanfang, VIP), search terms were professionally translated to capture the relevant literature.</w:t>
            </w:r>
          </w:p>
        </w:tc>
      </w:tr>
    </w:tbl>
    <w:p w:rsidR="00EF2B20" w:rsidRPr="00FF234C" w:rsidRDefault="00EF2B20" w:rsidP="00FF234C">
      <w:pPr>
        <w:widowControl/>
        <w:shd w:val="clear" w:color="auto" w:fill="FFFFFF"/>
        <w:spacing w:after="0" w:line="360" w:lineRule="auto"/>
        <w:ind w:left="360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</w:p>
    <w:sectPr w:rsidR="00EF2B20" w:rsidRPr="00FF2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08220F"/>
    <w:multiLevelType w:val="multilevel"/>
    <w:tmpl w:val="C90C7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09554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34C"/>
    <w:rsid w:val="00166F0A"/>
    <w:rsid w:val="0021523C"/>
    <w:rsid w:val="00337581"/>
    <w:rsid w:val="00385DB7"/>
    <w:rsid w:val="00563795"/>
    <w:rsid w:val="005915FD"/>
    <w:rsid w:val="005F654C"/>
    <w:rsid w:val="006F0C9E"/>
    <w:rsid w:val="007238A1"/>
    <w:rsid w:val="007535CD"/>
    <w:rsid w:val="0088068E"/>
    <w:rsid w:val="0099122A"/>
    <w:rsid w:val="00A12A9F"/>
    <w:rsid w:val="00A872C1"/>
    <w:rsid w:val="00B9046F"/>
    <w:rsid w:val="00BC1642"/>
    <w:rsid w:val="00C11500"/>
    <w:rsid w:val="00D81DED"/>
    <w:rsid w:val="00E043BD"/>
    <w:rsid w:val="00E612DD"/>
    <w:rsid w:val="00EF2B20"/>
    <w:rsid w:val="00F948D0"/>
    <w:rsid w:val="00FA4776"/>
    <w:rsid w:val="00FF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A31D3"/>
  <w15:chartTrackingRefBased/>
  <w15:docId w15:val="{EB9D6F1A-D440-334B-8423-5BE3915D5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F23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2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23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23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23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234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234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234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234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23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23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23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23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234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F23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23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23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23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234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2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234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23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23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23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23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23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2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23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F234C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FF234C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e">
    <w:name w:val="Strong"/>
    <w:basedOn w:val="a0"/>
    <w:uiPriority w:val="22"/>
    <w:qFormat/>
    <w:rsid w:val="00FF234C"/>
    <w:rPr>
      <w:b/>
      <w:bCs/>
    </w:rPr>
  </w:style>
  <w:style w:type="character" w:styleId="af">
    <w:name w:val="Hyperlink"/>
    <w:basedOn w:val="a0"/>
    <w:uiPriority w:val="99"/>
    <w:semiHidden/>
    <w:unhideWhenUsed/>
    <w:rsid w:val="00FF234C"/>
    <w:rPr>
      <w:color w:val="0000FF"/>
      <w:u w:val="single"/>
    </w:rPr>
  </w:style>
  <w:style w:type="character" w:styleId="HTML">
    <w:name w:val="HTML Code"/>
    <w:basedOn w:val="a0"/>
    <w:uiPriority w:val="99"/>
    <w:semiHidden/>
    <w:unhideWhenUsed/>
    <w:rsid w:val="00FF234C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8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8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00121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qvip.co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wanfangdata.com.c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nki.net/" TargetMode="External"/><Relationship Id="rId5" Type="http://schemas.openxmlformats.org/officeDocument/2006/relationships/hyperlink" Target="https://pubmed.ncbi.nlm.nih.gov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93</Words>
  <Characters>3382</Characters>
  <Application>Microsoft Office Word</Application>
  <DocSecurity>0</DocSecurity>
  <Lines>28</Lines>
  <Paragraphs>7</Paragraphs>
  <ScaleCrop>false</ScaleCrop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2-06T12:08:00Z</dcterms:created>
  <dcterms:modified xsi:type="dcterms:W3CDTF">2026-02-06T12:35:00Z</dcterms:modified>
</cp:coreProperties>
</file>